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5276"/>
        <w:tblW w:w="9332" w:type="dxa"/>
        <w:tblLook w:val="04A0" w:firstRow="1" w:lastRow="0" w:firstColumn="1" w:lastColumn="0" w:noHBand="0" w:noVBand="1"/>
      </w:tblPr>
      <w:tblGrid>
        <w:gridCol w:w="638"/>
        <w:gridCol w:w="1594"/>
        <w:gridCol w:w="963"/>
        <w:gridCol w:w="1594"/>
        <w:gridCol w:w="963"/>
        <w:gridCol w:w="1436"/>
        <w:gridCol w:w="806"/>
        <w:gridCol w:w="1338"/>
      </w:tblGrid>
      <w:tr w:rsidR="00EF4D5E" w:rsidRPr="00EF4D5E" w14:paraId="07B18537" w14:textId="77777777" w:rsidTr="001945FA">
        <w:trPr>
          <w:trHeight w:val="337"/>
        </w:trPr>
        <w:tc>
          <w:tcPr>
            <w:tcW w:w="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E858" w14:textId="77777777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42E2E" w14:textId="77777777" w:rsid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 xml:space="preserve">Prevalence </w:t>
            </w:r>
          </w:p>
          <w:p w14:paraId="5E1963B7" w14:textId="724FF558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(25-44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F8AB" w14:textId="77777777" w:rsid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  <w:p w14:paraId="0F1344F7" w14:textId="69EC3BE7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 xml:space="preserve"> (25-44)</w:t>
            </w:r>
          </w:p>
        </w:tc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B9D47" w14:textId="77777777" w:rsid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Prevalence</w:t>
            </w:r>
          </w:p>
          <w:p w14:paraId="71497744" w14:textId="20CA7EB5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 xml:space="preserve"> (45-64)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C14B" w14:textId="77777777" w:rsid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 xml:space="preserve">SE </w:t>
            </w:r>
          </w:p>
          <w:p w14:paraId="2A716D1B" w14:textId="227D7720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(45-64)</w:t>
            </w:r>
          </w:p>
        </w:tc>
        <w:tc>
          <w:tcPr>
            <w:tcW w:w="1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372F5" w14:textId="77777777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Prevalence (65+)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E0C27" w14:textId="77777777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>SE (65+)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0444" w14:textId="29F2D42D" w:rsidR="00EF4D5E" w:rsidRPr="00EF4D5E" w:rsidRDefault="00EF4D5E" w:rsidP="0060517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4D5E">
              <w:rPr>
                <w:b/>
                <w:bCs/>
                <w:color w:val="000000"/>
                <w:sz w:val="20"/>
                <w:szCs w:val="20"/>
              </w:rPr>
              <w:t xml:space="preserve">Initiation Rate </w:t>
            </w: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</w:p>
        </w:tc>
      </w:tr>
      <w:tr w:rsidR="00EF4D5E" w:rsidRPr="00EF4D5E" w14:paraId="15919CBB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40A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D5747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4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2E5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16B0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1.9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725C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72190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9.5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91F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F85EC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8.80%</w:t>
            </w:r>
          </w:p>
        </w:tc>
      </w:tr>
      <w:tr w:rsidR="00EF4D5E" w:rsidRPr="00EF4D5E" w14:paraId="315BDBFE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7E4A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793E1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2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050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A41F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1.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A6E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DB82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9.5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72EE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BE84F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8.00%</w:t>
            </w:r>
          </w:p>
        </w:tc>
      </w:tr>
      <w:tr w:rsidR="00EF4D5E" w:rsidRPr="00EF4D5E" w14:paraId="1D4D91E9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691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2FAE1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2.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890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935D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1.4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B147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4DCC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7.9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1B3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F599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1.70%</w:t>
            </w:r>
          </w:p>
        </w:tc>
      </w:tr>
      <w:tr w:rsidR="00EF4D5E" w:rsidRPr="00EF4D5E" w14:paraId="15EAA4A8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6233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B0E1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1.6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D18A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B69A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9.5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39A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DC3E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BDD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FF443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5.30%</w:t>
            </w:r>
          </w:p>
        </w:tc>
      </w:tr>
      <w:tr w:rsidR="00EF4D5E" w:rsidRPr="00EF4D5E" w14:paraId="173BA7CC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B6D3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A9D71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.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E18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7AE7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9.9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200A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2EF6E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8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39F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4548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2.80%</w:t>
            </w:r>
          </w:p>
        </w:tc>
      </w:tr>
      <w:tr w:rsidR="00EF4D5E" w:rsidRPr="00EF4D5E" w14:paraId="595C6DD6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EE0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8C090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205E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677A2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8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789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7F522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5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C18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3A637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2.40%</w:t>
            </w:r>
          </w:p>
        </w:tc>
      </w:tr>
      <w:tr w:rsidR="00EF4D5E" w:rsidRPr="00EF4D5E" w14:paraId="29153316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8D1F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8CB0E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7.7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CE6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F1A0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7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676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9EA4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9C68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09D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8.60%</w:t>
            </w:r>
          </w:p>
        </w:tc>
      </w:tr>
      <w:tr w:rsidR="00EF4D5E" w:rsidRPr="00EF4D5E" w14:paraId="2D1B2599" w14:textId="77777777" w:rsidTr="001945FA">
        <w:trPr>
          <w:trHeight w:val="316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97A1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BDA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7.6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720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25A60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8.0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062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36BAC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8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8D5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ECA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8.60%</w:t>
            </w:r>
          </w:p>
        </w:tc>
      </w:tr>
      <w:tr w:rsidR="00EF4D5E" w:rsidRPr="00EF4D5E" w14:paraId="4C9B13C5" w14:textId="77777777" w:rsidTr="001945FA">
        <w:trPr>
          <w:trHeight w:val="337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262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9F87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6.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A859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0443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6.5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8CD5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5BBE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050D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C9AC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5.43%</w:t>
            </w:r>
          </w:p>
        </w:tc>
      </w:tr>
      <w:tr w:rsidR="00EF4D5E" w:rsidRPr="00EF4D5E" w14:paraId="3F887DD4" w14:textId="77777777" w:rsidTr="001945FA">
        <w:trPr>
          <w:trHeight w:val="337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44F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D37EA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6.5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C0AF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1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AC7A7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6.3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0F7B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0DC44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FCD6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794E" w14:textId="77777777" w:rsidR="00EF4D5E" w:rsidRPr="00EF4D5E" w:rsidRDefault="00EF4D5E" w:rsidP="006051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EF4D5E">
              <w:rPr>
                <w:color w:val="000000"/>
                <w:sz w:val="20"/>
                <w:szCs w:val="20"/>
              </w:rPr>
              <w:t>11.90%</w:t>
            </w:r>
          </w:p>
        </w:tc>
      </w:tr>
    </w:tbl>
    <w:p w14:paraId="356B1636" w14:textId="4D91EE78" w:rsidR="00970A1B" w:rsidRPr="00CC3096" w:rsidRDefault="00C2004C" w:rsidP="00CC3096">
      <w:pPr>
        <w:spacing w:line="480" w:lineRule="auto"/>
        <w:jc w:val="center"/>
        <w:rPr>
          <w:b/>
          <w:bCs/>
        </w:rPr>
      </w:pPr>
      <w:del w:id="0" w:author="Gina Sabordo" w:date="2023-10-19T13:47:00Z">
        <w:r w:rsidDel="00636D7F">
          <w:rPr>
            <w:b/>
            <w:bCs/>
          </w:rPr>
          <w:delText xml:space="preserve">APPENDIX </w:delText>
        </w:r>
      </w:del>
      <w:ins w:id="1" w:author="Gina Sabordo" w:date="2023-10-19T13:47:00Z">
        <w:r w:rsidR="00636D7F">
          <w:rPr>
            <w:b/>
            <w:bCs/>
          </w:rPr>
          <w:t xml:space="preserve">ADDITIONAL FILE 1 </w:t>
        </w:r>
      </w:ins>
      <w:r>
        <w:rPr>
          <w:b/>
          <w:bCs/>
        </w:rPr>
        <w:t>TO “</w:t>
      </w:r>
      <w:r w:rsidR="00605176" w:rsidRPr="00605176">
        <w:rPr>
          <w:b/>
          <w:bCs/>
          <w:lang w:val="vi-VN"/>
        </w:rPr>
        <w:t>THE EVOLUTION OF AGE-SPECIFIC SMOKING CESSATIO</w:t>
      </w:r>
      <w:bookmarkStart w:id="2" w:name="_GoBack"/>
      <w:bookmarkEnd w:id="2"/>
      <w:r w:rsidR="00605176" w:rsidRPr="00605176">
        <w:rPr>
          <w:b/>
          <w:bCs/>
          <w:lang w:val="vi-VN"/>
        </w:rPr>
        <w:t>N RATES IN THE UNITED STATES FROM 2009 TO 2017: A KALMAN FILTER BASED APPROACH</w:t>
      </w:r>
      <w:r>
        <w:rPr>
          <w:b/>
          <w:bCs/>
        </w:rPr>
        <w:t>”</w:t>
      </w:r>
    </w:p>
    <w:p w14:paraId="683FD7B4" w14:textId="77777777" w:rsidR="00970A1B" w:rsidRDefault="00970A1B" w:rsidP="00225D17">
      <w:pPr>
        <w:spacing w:line="480" w:lineRule="auto"/>
        <w:jc w:val="center"/>
        <w:rPr>
          <w:b/>
          <w:bCs/>
        </w:rPr>
      </w:pPr>
    </w:p>
    <w:p w14:paraId="788D46E2" w14:textId="33956A22" w:rsidR="003F2176" w:rsidRDefault="00970A1B" w:rsidP="00225D17">
      <w:pPr>
        <w:spacing w:line="480" w:lineRule="auto"/>
        <w:jc w:val="center"/>
      </w:pPr>
      <w:r w:rsidRPr="00615671">
        <w:t xml:space="preserve">Thuy T.T. Le PhD, </w:t>
      </w:r>
      <w:r>
        <w:t xml:space="preserve">Kenneth E. Warner </w:t>
      </w:r>
      <w:r w:rsidRPr="00615671">
        <w:t>PhD, David M</w:t>
      </w:r>
      <w:r w:rsidR="00965008">
        <w:t>é</w:t>
      </w:r>
      <w:r w:rsidRPr="00615671">
        <w:t>ndez PhD</w:t>
      </w:r>
    </w:p>
    <w:p w14:paraId="1670009C" w14:textId="77777777" w:rsidR="00970A1B" w:rsidRDefault="00970A1B" w:rsidP="00225D17">
      <w:pPr>
        <w:spacing w:line="480" w:lineRule="auto"/>
        <w:jc w:val="center"/>
      </w:pPr>
      <w:r>
        <w:t>Department of Health Management and Policy, University of Michigan School of Public Health, Ann Arbor, MI 48109, USA</w:t>
      </w:r>
    </w:p>
    <w:p w14:paraId="6C0266D7" w14:textId="35F07A26" w:rsidR="00916FB0" w:rsidRDefault="00916FB0" w:rsidP="00225D17">
      <w:pPr>
        <w:spacing w:line="480" w:lineRule="auto"/>
        <w:rPr>
          <w:lang w:val="vi-VN"/>
        </w:rPr>
      </w:pPr>
    </w:p>
    <w:p w14:paraId="3CA45365" w14:textId="4E8F544C" w:rsidR="00C77E0E" w:rsidRPr="001F2653" w:rsidRDefault="00EF4D5E" w:rsidP="00605813">
      <w:pPr>
        <w:spacing w:line="480" w:lineRule="auto"/>
      </w:pPr>
      <w:r w:rsidRPr="00BE417A">
        <w:rPr>
          <w:b/>
          <w:bCs/>
          <w:lang w:val="vi-VN"/>
        </w:rPr>
        <w:t>Table 1A</w:t>
      </w:r>
      <w:r>
        <w:rPr>
          <w:lang w:val="vi-VN"/>
        </w:rPr>
        <w:t xml:space="preserve">: </w:t>
      </w:r>
      <w:r>
        <w:t xml:space="preserve">The NHIS-observed smoking prevalence together with its standard errors and the initiation r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9F70ED">
        <w:t>.</w:t>
      </w:r>
      <w:r w:rsidR="00141A02">
        <w:t xml:space="preserve"> SE: standard error.</w:t>
      </w:r>
    </w:p>
    <w:sectPr w:rsidR="00C77E0E" w:rsidRPr="001F2653" w:rsidSect="00730631">
      <w:pgSz w:w="12240" w:h="15840"/>
      <w:pgMar w:top="1440" w:right="1440" w:bottom="1440" w:left="1440" w:header="708" w:footer="708" w:gutter="0"/>
      <w:lnNumType w:countBy="0" w:restart="continuous"/>
      <w:cols w:space="708"/>
      <w:docGrid w:linePitch="360"/>
      <w:sectPrChange w:id="3" w:author="Gina Sabordo" w:date="2023-10-19T14:28:00Z">
        <w:sectPr w:rsidR="00C77E0E" w:rsidRPr="001F2653" w:rsidSect="00730631">
          <w:pgMar w:top="1440" w:right="1440" w:bottom="1440" w:left="1440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0B056" w14:textId="77777777" w:rsidR="00390CDB" w:rsidRDefault="00390CDB" w:rsidP="00970A1B">
      <w:r>
        <w:separator/>
      </w:r>
    </w:p>
  </w:endnote>
  <w:endnote w:type="continuationSeparator" w:id="0">
    <w:p w14:paraId="3C5189D6" w14:textId="77777777" w:rsidR="00390CDB" w:rsidRDefault="00390CDB" w:rsidP="0097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2C74E" w14:textId="77777777" w:rsidR="00390CDB" w:rsidRDefault="00390CDB" w:rsidP="00970A1B">
      <w:r>
        <w:separator/>
      </w:r>
    </w:p>
  </w:footnote>
  <w:footnote w:type="continuationSeparator" w:id="0">
    <w:p w14:paraId="0DAE44FF" w14:textId="77777777" w:rsidR="00390CDB" w:rsidRDefault="00390CDB" w:rsidP="00970A1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na Sabordo">
    <w15:presenceInfo w15:providerId="None" w15:userId="Gina Sabor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E06"/>
    <w:rsid w:val="00004AED"/>
    <w:rsid w:val="00004CD1"/>
    <w:rsid w:val="00004D32"/>
    <w:rsid w:val="00031B33"/>
    <w:rsid w:val="00033474"/>
    <w:rsid w:val="000366E9"/>
    <w:rsid w:val="00045CC9"/>
    <w:rsid w:val="000467E8"/>
    <w:rsid w:val="00053331"/>
    <w:rsid w:val="00067C8D"/>
    <w:rsid w:val="0008075E"/>
    <w:rsid w:val="00085EAE"/>
    <w:rsid w:val="000A50D4"/>
    <w:rsid w:val="000A5633"/>
    <w:rsid w:val="000B5804"/>
    <w:rsid w:val="000C060D"/>
    <w:rsid w:val="000C2897"/>
    <w:rsid w:val="000D6051"/>
    <w:rsid w:val="000F012E"/>
    <w:rsid w:val="001005AE"/>
    <w:rsid w:val="001076BF"/>
    <w:rsid w:val="00141A02"/>
    <w:rsid w:val="00147981"/>
    <w:rsid w:val="00151A18"/>
    <w:rsid w:val="0015227F"/>
    <w:rsid w:val="00157C86"/>
    <w:rsid w:val="00167642"/>
    <w:rsid w:val="00171D9B"/>
    <w:rsid w:val="001767EF"/>
    <w:rsid w:val="00192079"/>
    <w:rsid w:val="001945FA"/>
    <w:rsid w:val="00197A2B"/>
    <w:rsid w:val="001A4E6E"/>
    <w:rsid w:val="001D73A8"/>
    <w:rsid w:val="001F2653"/>
    <w:rsid w:val="00204844"/>
    <w:rsid w:val="00204924"/>
    <w:rsid w:val="00211F77"/>
    <w:rsid w:val="002216F4"/>
    <w:rsid w:val="00225D17"/>
    <w:rsid w:val="00235533"/>
    <w:rsid w:val="00282905"/>
    <w:rsid w:val="002A3CB6"/>
    <w:rsid w:val="002B018C"/>
    <w:rsid w:val="002C14D1"/>
    <w:rsid w:val="002C3656"/>
    <w:rsid w:val="002D1BE5"/>
    <w:rsid w:val="002E6AAA"/>
    <w:rsid w:val="002F37D4"/>
    <w:rsid w:val="002F3C0A"/>
    <w:rsid w:val="00316E06"/>
    <w:rsid w:val="00317F03"/>
    <w:rsid w:val="00324766"/>
    <w:rsid w:val="0035093A"/>
    <w:rsid w:val="00352122"/>
    <w:rsid w:val="00390CDB"/>
    <w:rsid w:val="003913BA"/>
    <w:rsid w:val="003A6690"/>
    <w:rsid w:val="003C581F"/>
    <w:rsid w:val="003D2145"/>
    <w:rsid w:val="003D235C"/>
    <w:rsid w:val="003D5B26"/>
    <w:rsid w:val="003D6020"/>
    <w:rsid w:val="003D6693"/>
    <w:rsid w:val="003E2ADC"/>
    <w:rsid w:val="003F2176"/>
    <w:rsid w:val="003F5B48"/>
    <w:rsid w:val="00404D66"/>
    <w:rsid w:val="00417CDB"/>
    <w:rsid w:val="0043349D"/>
    <w:rsid w:val="004370BC"/>
    <w:rsid w:val="00443DDC"/>
    <w:rsid w:val="0044404C"/>
    <w:rsid w:val="00451A82"/>
    <w:rsid w:val="004543C1"/>
    <w:rsid w:val="004601A1"/>
    <w:rsid w:val="00475412"/>
    <w:rsid w:val="0048343D"/>
    <w:rsid w:val="0048650F"/>
    <w:rsid w:val="004A59E8"/>
    <w:rsid w:val="004B370C"/>
    <w:rsid w:val="004C0B95"/>
    <w:rsid w:val="004D10C2"/>
    <w:rsid w:val="004D6E4D"/>
    <w:rsid w:val="00502CE9"/>
    <w:rsid w:val="00510C2B"/>
    <w:rsid w:val="00517230"/>
    <w:rsid w:val="00522698"/>
    <w:rsid w:val="00522D1A"/>
    <w:rsid w:val="00532E81"/>
    <w:rsid w:val="00534179"/>
    <w:rsid w:val="0054339E"/>
    <w:rsid w:val="0055002E"/>
    <w:rsid w:val="00557376"/>
    <w:rsid w:val="005612AC"/>
    <w:rsid w:val="00584F6F"/>
    <w:rsid w:val="00596563"/>
    <w:rsid w:val="005970D3"/>
    <w:rsid w:val="005B303D"/>
    <w:rsid w:val="005E4E8E"/>
    <w:rsid w:val="00605176"/>
    <w:rsid w:val="00605813"/>
    <w:rsid w:val="00617958"/>
    <w:rsid w:val="00621CCF"/>
    <w:rsid w:val="00630882"/>
    <w:rsid w:val="00636D7F"/>
    <w:rsid w:val="00640CB6"/>
    <w:rsid w:val="00652F5A"/>
    <w:rsid w:val="006634FD"/>
    <w:rsid w:val="00672481"/>
    <w:rsid w:val="00680DF3"/>
    <w:rsid w:val="00694830"/>
    <w:rsid w:val="006A30BB"/>
    <w:rsid w:val="006A4F00"/>
    <w:rsid w:val="006A713B"/>
    <w:rsid w:val="006B70BB"/>
    <w:rsid w:val="006C7805"/>
    <w:rsid w:val="006F7128"/>
    <w:rsid w:val="00715C31"/>
    <w:rsid w:val="0072717B"/>
    <w:rsid w:val="00730631"/>
    <w:rsid w:val="00740E4E"/>
    <w:rsid w:val="00756866"/>
    <w:rsid w:val="00762401"/>
    <w:rsid w:val="00777DB6"/>
    <w:rsid w:val="00782B0B"/>
    <w:rsid w:val="007865B1"/>
    <w:rsid w:val="007A1432"/>
    <w:rsid w:val="007A1536"/>
    <w:rsid w:val="007A2CFA"/>
    <w:rsid w:val="007A72AE"/>
    <w:rsid w:val="007B485D"/>
    <w:rsid w:val="007B62FE"/>
    <w:rsid w:val="007B766A"/>
    <w:rsid w:val="007C0B55"/>
    <w:rsid w:val="007C1AD7"/>
    <w:rsid w:val="007D60EC"/>
    <w:rsid w:val="007E1DD7"/>
    <w:rsid w:val="007F2E60"/>
    <w:rsid w:val="007F3D13"/>
    <w:rsid w:val="007F4083"/>
    <w:rsid w:val="007F5B11"/>
    <w:rsid w:val="00806503"/>
    <w:rsid w:val="00810C2C"/>
    <w:rsid w:val="0081543D"/>
    <w:rsid w:val="00825FC6"/>
    <w:rsid w:val="0083159B"/>
    <w:rsid w:val="00832455"/>
    <w:rsid w:val="00833C7B"/>
    <w:rsid w:val="00846F4F"/>
    <w:rsid w:val="00851B3C"/>
    <w:rsid w:val="0086221E"/>
    <w:rsid w:val="00864585"/>
    <w:rsid w:val="00865E77"/>
    <w:rsid w:val="008910C2"/>
    <w:rsid w:val="00893B1D"/>
    <w:rsid w:val="008C79E0"/>
    <w:rsid w:val="008D4B2D"/>
    <w:rsid w:val="008D5C13"/>
    <w:rsid w:val="008E3335"/>
    <w:rsid w:val="008E4CDA"/>
    <w:rsid w:val="008F1FDD"/>
    <w:rsid w:val="009009C6"/>
    <w:rsid w:val="009013C3"/>
    <w:rsid w:val="0090707C"/>
    <w:rsid w:val="00913EC4"/>
    <w:rsid w:val="0091624B"/>
    <w:rsid w:val="00916FB0"/>
    <w:rsid w:val="009357FF"/>
    <w:rsid w:val="00961CA2"/>
    <w:rsid w:val="00965008"/>
    <w:rsid w:val="00970A1B"/>
    <w:rsid w:val="00973E6A"/>
    <w:rsid w:val="00974059"/>
    <w:rsid w:val="009759A2"/>
    <w:rsid w:val="009774C3"/>
    <w:rsid w:val="00985105"/>
    <w:rsid w:val="00994C47"/>
    <w:rsid w:val="009A6CFF"/>
    <w:rsid w:val="009B4FDA"/>
    <w:rsid w:val="009B610E"/>
    <w:rsid w:val="009B686B"/>
    <w:rsid w:val="009C1C0E"/>
    <w:rsid w:val="009C2619"/>
    <w:rsid w:val="009C3842"/>
    <w:rsid w:val="009C4DC4"/>
    <w:rsid w:val="009D2EAB"/>
    <w:rsid w:val="009E3EF7"/>
    <w:rsid w:val="009F70ED"/>
    <w:rsid w:val="00A06976"/>
    <w:rsid w:val="00A3189D"/>
    <w:rsid w:val="00A3201D"/>
    <w:rsid w:val="00A5280B"/>
    <w:rsid w:val="00A54DF1"/>
    <w:rsid w:val="00A61DB4"/>
    <w:rsid w:val="00A620EE"/>
    <w:rsid w:val="00A63383"/>
    <w:rsid w:val="00A65B25"/>
    <w:rsid w:val="00A731E2"/>
    <w:rsid w:val="00AA65CB"/>
    <w:rsid w:val="00AD327B"/>
    <w:rsid w:val="00AE01E4"/>
    <w:rsid w:val="00AE6F77"/>
    <w:rsid w:val="00B41E54"/>
    <w:rsid w:val="00B45A11"/>
    <w:rsid w:val="00B53659"/>
    <w:rsid w:val="00B85417"/>
    <w:rsid w:val="00B900CE"/>
    <w:rsid w:val="00BA364E"/>
    <w:rsid w:val="00BA5A07"/>
    <w:rsid w:val="00BB5BAD"/>
    <w:rsid w:val="00BD1E35"/>
    <w:rsid w:val="00BE1D97"/>
    <w:rsid w:val="00BE3CBC"/>
    <w:rsid w:val="00BE417A"/>
    <w:rsid w:val="00BF1F0A"/>
    <w:rsid w:val="00C0463E"/>
    <w:rsid w:val="00C109E0"/>
    <w:rsid w:val="00C2004C"/>
    <w:rsid w:val="00C21068"/>
    <w:rsid w:val="00C2408C"/>
    <w:rsid w:val="00C304C1"/>
    <w:rsid w:val="00C33099"/>
    <w:rsid w:val="00C42022"/>
    <w:rsid w:val="00C4741B"/>
    <w:rsid w:val="00C52129"/>
    <w:rsid w:val="00C64D91"/>
    <w:rsid w:val="00C72DC0"/>
    <w:rsid w:val="00C76677"/>
    <w:rsid w:val="00C77E0E"/>
    <w:rsid w:val="00C96703"/>
    <w:rsid w:val="00CC1ABF"/>
    <w:rsid w:val="00CC3096"/>
    <w:rsid w:val="00CD0099"/>
    <w:rsid w:val="00CD379D"/>
    <w:rsid w:val="00CF1052"/>
    <w:rsid w:val="00CF2F4B"/>
    <w:rsid w:val="00D00DB2"/>
    <w:rsid w:val="00D127CE"/>
    <w:rsid w:val="00D225C5"/>
    <w:rsid w:val="00D6092A"/>
    <w:rsid w:val="00D855FA"/>
    <w:rsid w:val="00D90593"/>
    <w:rsid w:val="00D91DD9"/>
    <w:rsid w:val="00D97B5F"/>
    <w:rsid w:val="00DB0CFB"/>
    <w:rsid w:val="00DC1280"/>
    <w:rsid w:val="00DC3FA7"/>
    <w:rsid w:val="00DC7197"/>
    <w:rsid w:val="00DD6D0D"/>
    <w:rsid w:val="00DE6349"/>
    <w:rsid w:val="00DE774E"/>
    <w:rsid w:val="00E075A4"/>
    <w:rsid w:val="00E170ED"/>
    <w:rsid w:val="00E2456B"/>
    <w:rsid w:val="00E30D4F"/>
    <w:rsid w:val="00E31747"/>
    <w:rsid w:val="00E36AC9"/>
    <w:rsid w:val="00E569A7"/>
    <w:rsid w:val="00E6232A"/>
    <w:rsid w:val="00E81F97"/>
    <w:rsid w:val="00E84565"/>
    <w:rsid w:val="00EA234C"/>
    <w:rsid w:val="00ED7368"/>
    <w:rsid w:val="00EF1830"/>
    <w:rsid w:val="00EF4D5E"/>
    <w:rsid w:val="00F133C6"/>
    <w:rsid w:val="00F133EB"/>
    <w:rsid w:val="00F268E6"/>
    <w:rsid w:val="00F42CA2"/>
    <w:rsid w:val="00F4316A"/>
    <w:rsid w:val="00F50781"/>
    <w:rsid w:val="00F60522"/>
    <w:rsid w:val="00F84C37"/>
    <w:rsid w:val="00F87B61"/>
    <w:rsid w:val="00F87C36"/>
    <w:rsid w:val="00F929DA"/>
    <w:rsid w:val="00FA74F4"/>
    <w:rsid w:val="00FA787A"/>
    <w:rsid w:val="00FC52C5"/>
    <w:rsid w:val="00FF1E15"/>
    <w:rsid w:val="00FF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E3DA9"/>
  <w15:chartTrackingRefBased/>
  <w15:docId w15:val="{847CC06C-2DBC-C644-8226-3A494264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E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4D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70A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A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0A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A1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5093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Le</dc:creator>
  <cp:keywords/>
  <dc:description/>
  <cp:lastModifiedBy>Gina Sabordo</cp:lastModifiedBy>
  <cp:revision>54</cp:revision>
  <dcterms:created xsi:type="dcterms:W3CDTF">2021-12-21T15:28:00Z</dcterms:created>
  <dcterms:modified xsi:type="dcterms:W3CDTF">2023-10-19T06:28:00Z</dcterms:modified>
</cp:coreProperties>
</file>